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60" w:type="dxa"/>
        <w:tblInd w:w="94" w:type="dxa"/>
        <w:tblLook w:val="04A0"/>
      </w:tblPr>
      <w:tblGrid>
        <w:gridCol w:w="443"/>
        <w:gridCol w:w="1452"/>
        <w:gridCol w:w="982"/>
        <w:gridCol w:w="907"/>
        <w:gridCol w:w="1347"/>
        <w:gridCol w:w="1329"/>
      </w:tblGrid>
      <w:tr w:rsidR="00D31514" w:rsidRPr="00D31514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s/1st post-natal Anagen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natal d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lo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agen I-II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agen IIIb-VI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su -/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s/1st post-natal Anagen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su -/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s/2nd post-natal Anagen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su -/-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00"/>
        </w:trPr>
        <w:tc>
          <w:tcPr>
            <w:tcW w:w="2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1514" w:rsidRPr="00D31514">
        <w:trPr>
          <w:trHeight w:val="315"/>
        </w:trPr>
        <w:tc>
          <w:tcPr>
            <w:tcW w:w="2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D31514" w:rsidRPr="00D31514" w:rsidRDefault="00D31514" w:rsidP="00D31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</w:tcPr>
          <w:p w:rsidR="00D31514" w:rsidRPr="00D31514" w:rsidRDefault="00BD758A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</w:tcPr>
          <w:p w:rsidR="00D31514" w:rsidRPr="00D31514" w:rsidRDefault="00BD758A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</w:tcPr>
          <w:p w:rsidR="00D31514" w:rsidRPr="00D31514" w:rsidRDefault="00D31514" w:rsidP="00D31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1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1E4E8C" w:rsidRDefault="001E4E8C"/>
    <w:sectPr w:rsidR="001E4E8C" w:rsidSect="001E4E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characterSpacingControl w:val="doNotCompress"/>
  <w:compat/>
  <w:rsids>
    <w:rsidRoot w:val="00D31514"/>
    <w:rsid w:val="001E4E8C"/>
    <w:rsid w:val="00514CC2"/>
    <w:rsid w:val="006E047C"/>
    <w:rsid w:val="007A453D"/>
    <w:rsid w:val="00BD758A"/>
    <w:rsid w:val="00D31514"/>
  </w:rsids>
  <m:mathPr>
    <m:mathFont m:val="Lucida Sans Unico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E8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4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Macintosh Word</Application>
  <DocSecurity>0</DocSecurity>
  <Lines>4</Lines>
  <Paragraphs>1</Paragraphs>
  <ScaleCrop>false</ScaleCrop>
  <Company> 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674b</dc:creator>
  <cp:keywords/>
  <dc:description/>
  <cp:lastModifiedBy>Michaela Frye</cp:lastModifiedBy>
  <cp:revision>2</cp:revision>
  <dcterms:created xsi:type="dcterms:W3CDTF">2011-07-22T10:39:00Z</dcterms:created>
  <dcterms:modified xsi:type="dcterms:W3CDTF">2011-07-22T10:39:00Z</dcterms:modified>
</cp:coreProperties>
</file>